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A14C68" w14:textId="338CDD31" w:rsidR="00913046" w:rsidRDefault="00477376">
      <w:pPr>
        <w:rPr>
          <w:lang w:val="en-US"/>
        </w:rPr>
      </w:pPr>
      <w:r>
        <w:rPr>
          <w:rFonts w:ascii="-webkit-standard" w:hAnsi="-webkit-standard"/>
          <w:color w:val="000000"/>
          <w:sz w:val="27"/>
          <w:szCs w:val="27"/>
        </w:rPr>
        <w:t>SRA</w:t>
      </w:r>
      <w:r>
        <w:rPr>
          <w:rFonts w:ascii="-webkit-standard" w:hAnsi="-webkit-standard"/>
          <w:color w:val="000000"/>
          <w:sz w:val="27"/>
          <w:szCs w:val="27"/>
        </w:rPr>
        <w:t xml:space="preserve"> (Sequence Read Archive)</w:t>
      </w:r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r>
        <w:rPr>
          <w:rFonts w:ascii="-webkit-standard" w:hAnsi="-webkit-standard"/>
          <w:color w:val="000000"/>
          <w:sz w:val="27"/>
          <w:szCs w:val="27"/>
        </w:rPr>
        <w:t>Accession numbers</w:t>
      </w:r>
      <w:r>
        <w:rPr>
          <w:rFonts w:ascii="-webkit-standard" w:hAnsi="-webkit-standard"/>
          <w:color w:val="000000"/>
          <w:sz w:val="27"/>
          <w:szCs w:val="27"/>
        </w:rPr>
        <w:t xml:space="preserve"> of the bacterial genomes used in the study.</w:t>
      </w:r>
    </w:p>
    <w:tbl>
      <w:tblPr>
        <w:tblW w:w="7860" w:type="dxa"/>
        <w:jc w:val="center"/>
        <w:tblLook w:val="04A0" w:firstRow="1" w:lastRow="0" w:firstColumn="1" w:lastColumn="0" w:noHBand="0" w:noVBand="1"/>
      </w:tblPr>
      <w:tblGrid>
        <w:gridCol w:w="1480"/>
        <w:gridCol w:w="6380"/>
      </w:tblGrid>
      <w:tr w:rsidR="00477376" w:rsidRPr="00477376" w14:paraId="25F9D8B5" w14:textId="77777777" w:rsidTr="00477376">
        <w:trPr>
          <w:trHeight w:val="32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0FE43AF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SRA#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41B709A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NCBI Taxonomy</w:t>
            </w:r>
          </w:p>
        </w:tc>
      </w:tr>
      <w:tr w:rsidR="00477376" w:rsidRPr="00477376" w14:paraId="4EF6674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CFB627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9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2FD000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4</w:t>
            </w:r>
          </w:p>
        </w:tc>
      </w:tr>
      <w:tr w:rsidR="00477376" w:rsidRPr="00477376" w14:paraId="662EF39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E5EA9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7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866434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10</w:t>
            </w:r>
          </w:p>
        </w:tc>
      </w:tr>
      <w:tr w:rsidR="00477376" w:rsidRPr="00477376" w14:paraId="5C9021D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24500E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8643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C3FF46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47025C3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06FB3D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8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853EEF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7</w:t>
            </w:r>
          </w:p>
        </w:tc>
      </w:tr>
      <w:tr w:rsidR="00477376" w:rsidRPr="00477376" w14:paraId="616493E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09924C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7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E244B2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7</w:t>
            </w:r>
          </w:p>
        </w:tc>
      </w:tr>
      <w:tr w:rsidR="00477376" w:rsidRPr="00477376" w14:paraId="1021997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A8AD23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8636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AB07FB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6AA9013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408D38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678433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1A7BA7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262CA44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0A10F6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5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DD8832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216398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A6C5F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0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E05082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8</w:t>
            </w:r>
          </w:p>
        </w:tc>
      </w:tr>
      <w:tr w:rsidR="00477376" w:rsidRPr="00477376" w14:paraId="48A2488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9A8B6F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7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8802F4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6</w:t>
            </w:r>
          </w:p>
        </w:tc>
      </w:tr>
      <w:tr w:rsidR="00477376" w:rsidRPr="00477376" w14:paraId="2B193BB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4C624F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9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083CB4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6</w:t>
            </w:r>
          </w:p>
        </w:tc>
      </w:tr>
      <w:tr w:rsidR="00477376" w:rsidRPr="00477376" w14:paraId="1166B37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143FF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2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DE766F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5</w:t>
            </w:r>
          </w:p>
        </w:tc>
      </w:tr>
      <w:tr w:rsidR="00477376" w:rsidRPr="00477376" w14:paraId="6C4FBED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004FA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80559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2FD591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</w:t>
            </w:r>
          </w:p>
        </w:tc>
      </w:tr>
      <w:tr w:rsidR="00477376" w:rsidRPr="00477376" w14:paraId="77F2419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5A199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543433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D95D3F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</w:tr>
      <w:tr w:rsidR="00477376" w:rsidRPr="00477376" w14:paraId="577705A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CC009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2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43EC77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1</w:t>
            </w:r>
          </w:p>
        </w:tc>
      </w:tr>
      <w:tr w:rsidR="00477376" w:rsidRPr="00477376" w14:paraId="72E8BD6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21E22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8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EE4C1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A902BB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5B61B9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7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64D325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1</w:t>
            </w:r>
          </w:p>
        </w:tc>
      </w:tr>
      <w:tr w:rsidR="00477376" w:rsidRPr="00477376" w14:paraId="194D9BE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7E8C5B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2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7F6FCD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67EA66F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1625BF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4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56FAA7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86600E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67E3C7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1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3E1CC4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6</w:t>
            </w:r>
          </w:p>
        </w:tc>
      </w:tr>
      <w:tr w:rsidR="00477376" w:rsidRPr="00477376" w14:paraId="6F344E8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C3E751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7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31EC9E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5</w:t>
            </w:r>
          </w:p>
        </w:tc>
      </w:tr>
      <w:tr w:rsidR="00477376" w:rsidRPr="00477376" w14:paraId="7CA6CE2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4B55FF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3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D2E84B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7</w:t>
            </w:r>
          </w:p>
        </w:tc>
      </w:tr>
      <w:tr w:rsidR="00477376" w:rsidRPr="00477376" w14:paraId="77BB6F2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63F8E4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23568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F42FB9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0628D61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A32EB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0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B43E15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01B7BF0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AA2A7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5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62CDA1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4</w:t>
            </w:r>
          </w:p>
        </w:tc>
      </w:tr>
      <w:tr w:rsidR="00477376" w:rsidRPr="00477376" w14:paraId="396AD8F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2785F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80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44B578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5</w:t>
            </w:r>
          </w:p>
        </w:tc>
      </w:tr>
      <w:tr w:rsidR="00477376" w:rsidRPr="00477376" w14:paraId="45EB2CD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312688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23568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440D2F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0478848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A243AC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1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EEC14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656E01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E7FEA9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4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C5725E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3</w:t>
            </w:r>
          </w:p>
        </w:tc>
      </w:tr>
      <w:tr w:rsidR="00477376" w:rsidRPr="00477376" w14:paraId="2A9E84D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DDFE13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9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0D0F04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548C17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E5C37E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0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2D8768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0377490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332953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20907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6937EE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4314CA2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239F38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3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440554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3CD37B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F9C24F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3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442052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63756D9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2DFFD8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8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60E739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8</w:t>
            </w:r>
          </w:p>
        </w:tc>
      </w:tr>
      <w:tr w:rsidR="00477376" w:rsidRPr="00477376" w14:paraId="6D302AE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AFA8F8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985355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961EF8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Agona</w:t>
            </w:r>
          </w:p>
        </w:tc>
      </w:tr>
      <w:tr w:rsidR="00477376" w:rsidRPr="00477376" w14:paraId="5EA3CD1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BEA8D3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35908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039A60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36964EC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CFF9DB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RR713603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55204F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A6E809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580AB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287846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FA00F0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Newport</w:t>
            </w:r>
          </w:p>
        </w:tc>
      </w:tr>
      <w:tr w:rsidR="00477376" w:rsidRPr="00477376" w14:paraId="1E6CE97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4858B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3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E80CE0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1</w:t>
            </w:r>
          </w:p>
        </w:tc>
      </w:tr>
      <w:tr w:rsidR="00477376" w:rsidRPr="00477376" w14:paraId="7FB4139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3463F6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8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8FBD20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339CAA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A5FFCD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6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F73A97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60</w:t>
            </w:r>
          </w:p>
        </w:tc>
      </w:tr>
      <w:tr w:rsidR="00477376" w:rsidRPr="00477376" w14:paraId="26462E1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B20ED0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4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932A08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8</w:t>
            </w:r>
          </w:p>
        </w:tc>
      </w:tr>
      <w:tr w:rsidR="00477376" w:rsidRPr="00477376" w14:paraId="1CDE404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D6325B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3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FAA8C8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0</w:t>
            </w:r>
          </w:p>
        </w:tc>
      </w:tr>
      <w:tr w:rsidR="00477376" w:rsidRPr="00477376" w14:paraId="14F596F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555D6B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7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919FC6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308CD20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ACA85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3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6C2F70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7</w:t>
            </w:r>
          </w:p>
        </w:tc>
      </w:tr>
      <w:tr w:rsidR="00477376" w:rsidRPr="00477376" w14:paraId="4B1A34D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562B08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442896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61A542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ftenberg</w:t>
            </w:r>
            <w:proofErr w:type="spellEnd"/>
          </w:p>
        </w:tc>
      </w:tr>
      <w:tr w:rsidR="00477376" w:rsidRPr="00477376" w14:paraId="7479A1B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76A783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01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A93D5B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6</w:t>
            </w:r>
          </w:p>
        </w:tc>
      </w:tr>
      <w:tr w:rsidR="00477376" w:rsidRPr="00477376" w14:paraId="3639BC4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3EE9E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1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DA1760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0595358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FF9435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7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8984B7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4</w:t>
            </w:r>
          </w:p>
        </w:tc>
      </w:tr>
      <w:tr w:rsidR="00477376" w:rsidRPr="00477376" w14:paraId="4FDC71E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832852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8638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52A391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40AC4DE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70BA41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7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4A3882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6</w:t>
            </w:r>
          </w:p>
        </w:tc>
      </w:tr>
      <w:tr w:rsidR="00477376" w:rsidRPr="00477376" w14:paraId="3D5F9EC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34DD0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0310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00F132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SK-C</w:t>
            </w:r>
          </w:p>
        </w:tc>
      </w:tr>
      <w:tr w:rsidR="00477376" w:rsidRPr="00477376" w14:paraId="28C46D1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85C2F8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3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398676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8</w:t>
            </w:r>
          </w:p>
        </w:tc>
      </w:tr>
      <w:tr w:rsidR="00477376" w:rsidRPr="00477376" w14:paraId="79A2351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29A7A9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6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B5E3EF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0</w:t>
            </w:r>
          </w:p>
        </w:tc>
      </w:tr>
      <w:tr w:rsidR="00477376" w:rsidRPr="00477376" w14:paraId="00ACBF7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DC79E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9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B3D107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076FBC0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E3A91E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23587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7FBF19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2E02054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8CCBF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4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8793C1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4</w:t>
            </w:r>
          </w:p>
        </w:tc>
      </w:tr>
      <w:tr w:rsidR="00477376" w:rsidRPr="00477376" w14:paraId="2BA04CA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E91825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2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F41D54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63</w:t>
            </w:r>
          </w:p>
        </w:tc>
      </w:tr>
      <w:tr w:rsidR="00477376" w:rsidRPr="00477376" w14:paraId="175D0E6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FA880A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3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E5D2B9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07B48C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FF40A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4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65FB3A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9</w:t>
            </w:r>
          </w:p>
        </w:tc>
      </w:tr>
      <w:tr w:rsidR="00477376" w:rsidRPr="00477376" w14:paraId="243CC3C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A509C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1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A76378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467536E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A2EA63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7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AAC7E4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6</w:t>
            </w:r>
          </w:p>
        </w:tc>
      </w:tr>
      <w:tr w:rsidR="00477376" w:rsidRPr="00477376" w14:paraId="676D452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9C7C59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2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FF3CF8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2</w:t>
            </w:r>
          </w:p>
        </w:tc>
      </w:tr>
      <w:tr w:rsidR="00477376" w:rsidRPr="00477376" w14:paraId="1C02EBB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03FF6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8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26AF34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3165A7C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19A2E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5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D8C109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1</w:t>
            </w:r>
          </w:p>
        </w:tc>
      </w:tr>
      <w:tr w:rsidR="00477376" w:rsidRPr="00477376" w14:paraId="46BC46C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E17FC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1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CF038B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0</w:t>
            </w:r>
          </w:p>
        </w:tc>
      </w:tr>
      <w:tr w:rsidR="00477376" w:rsidRPr="00477376" w14:paraId="5CF4765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FF5188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291087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8BA44F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ftenberg</w:t>
            </w:r>
            <w:proofErr w:type="spellEnd"/>
          </w:p>
        </w:tc>
      </w:tr>
      <w:tr w:rsidR="00477376" w:rsidRPr="00477376" w14:paraId="5ECE69D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6DEEA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8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9697C3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6AFD15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FBF820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7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0EBF20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3</w:t>
            </w:r>
          </w:p>
        </w:tc>
      </w:tr>
      <w:tr w:rsidR="00477376" w:rsidRPr="00477376" w14:paraId="28796B4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FE498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6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356800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2</w:t>
            </w:r>
          </w:p>
        </w:tc>
      </w:tr>
      <w:tr w:rsidR="00477376" w:rsidRPr="00477376" w14:paraId="0F65F40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51620A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0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CEF323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3F41623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5502D3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4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FE2EA3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5</w:t>
            </w:r>
          </w:p>
        </w:tc>
      </w:tr>
      <w:tr w:rsidR="00477376" w:rsidRPr="00477376" w14:paraId="1ACDC93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62484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0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77B934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0</w:t>
            </w:r>
          </w:p>
        </w:tc>
      </w:tr>
      <w:tr w:rsidR="00477376" w:rsidRPr="00477376" w14:paraId="093C988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3ACDBD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2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97B461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8BE177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B53C0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20907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7CDAEF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3603F7F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9712F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54783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1C036D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495A998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14DC61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6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FB4E24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2</w:t>
            </w:r>
          </w:p>
        </w:tc>
      </w:tr>
      <w:tr w:rsidR="00477376" w:rsidRPr="00477376" w14:paraId="2DF81BB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3C0F66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RR101356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CB8F0B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3</w:t>
            </w:r>
          </w:p>
        </w:tc>
      </w:tr>
      <w:tr w:rsidR="00477376" w:rsidRPr="00477376" w14:paraId="5CF00AB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4AFC0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5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1B3E1F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4</w:t>
            </w:r>
          </w:p>
        </w:tc>
      </w:tr>
      <w:tr w:rsidR="00477376" w:rsidRPr="00477376" w14:paraId="219ECB3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D79D0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9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DAF857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4A6DE82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3E6D94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543433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A2AE3B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</w:tr>
      <w:tr w:rsidR="00477376" w:rsidRPr="00477376" w14:paraId="09BDAD5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56FD46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343808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E33F15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ranienburg</w:t>
            </w:r>
            <w:proofErr w:type="spellEnd"/>
          </w:p>
        </w:tc>
      </w:tr>
      <w:tr w:rsidR="00477376" w:rsidRPr="00477376" w14:paraId="4874ADD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CAF67D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6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02FE51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9</w:t>
            </w:r>
          </w:p>
        </w:tc>
      </w:tr>
      <w:tr w:rsidR="00477376" w:rsidRPr="00477376" w14:paraId="2917F85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3D44E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0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C89448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48228D3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79F0C0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8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B9C598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1</w:t>
            </w:r>
          </w:p>
        </w:tc>
      </w:tr>
      <w:tr w:rsidR="00477376" w:rsidRPr="00477376" w14:paraId="55F637D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09071A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9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064615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8</w:t>
            </w:r>
          </w:p>
        </w:tc>
      </w:tr>
      <w:tr w:rsidR="00477376" w:rsidRPr="00477376" w14:paraId="1C49E25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1CA189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2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11E23A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7B5836D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97CA09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4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D2A505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4EC35E5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3D139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5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C25BCA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2</w:t>
            </w:r>
          </w:p>
        </w:tc>
      </w:tr>
      <w:tr w:rsidR="00477376" w:rsidRPr="00477376" w14:paraId="5FDC674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06E9F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9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C4AE26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6</w:t>
            </w:r>
          </w:p>
        </w:tc>
      </w:tr>
      <w:tr w:rsidR="00477376" w:rsidRPr="00477376" w14:paraId="6ACC10B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573E5B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9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A416BA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3</w:t>
            </w:r>
          </w:p>
        </w:tc>
      </w:tr>
      <w:tr w:rsidR="00477376" w:rsidRPr="00477376" w14:paraId="0114E4A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AAA3B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82370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A57459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</w:t>
            </w:r>
          </w:p>
        </w:tc>
      </w:tr>
      <w:tr w:rsidR="00477376" w:rsidRPr="00477376" w14:paraId="5188916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995BDC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6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09D671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2</w:t>
            </w:r>
          </w:p>
        </w:tc>
      </w:tr>
      <w:tr w:rsidR="00477376" w:rsidRPr="00477376" w14:paraId="5348615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3E9C1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8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FF69F4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1</w:t>
            </w:r>
          </w:p>
        </w:tc>
      </w:tr>
      <w:tr w:rsidR="00477376" w:rsidRPr="00477376" w14:paraId="2A4A728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ACB59E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4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64543E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6</w:t>
            </w:r>
          </w:p>
        </w:tc>
      </w:tr>
      <w:tr w:rsidR="00477376" w:rsidRPr="00477376" w14:paraId="411B2BC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18395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5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D5CEDC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5</w:t>
            </w:r>
          </w:p>
        </w:tc>
      </w:tr>
      <w:tr w:rsidR="00477376" w:rsidRPr="00477376" w14:paraId="3F20DB0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6B89D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2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A941CC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1</w:t>
            </w:r>
          </w:p>
        </w:tc>
      </w:tr>
      <w:tr w:rsidR="00477376" w:rsidRPr="00477376" w14:paraId="77523C2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A807CF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258581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E477B4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Lexington</w:t>
            </w:r>
          </w:p>
        </w:tc>
      </w:tr>
      <w:tr w:rsidR="00477376" w:rsidRPr="00477376" w14:paraId="277CC95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8DB3FD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4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E2D35F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7</w:t>
            </w:r>
          </w:p>
        </w:tc>
      </w:tr>
      <w:tr w:rsidR="00477376" w:rsidRPr="00477376" w14:paraId="56BCB67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44922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6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6A6C41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9</w:t>
            </w:r>
          </w:p>
        </w:tc>
      </w:tr>
      <w:tr w:rsidR="00477376" w:rsidRPr="00477376" w14:paraId="66C26AB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0B1ABF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4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B1F9C7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0</w:t>
            </w:r>
          </w:p>
        </w:tc>
      </w:tr>
      <w:tr w:rsidR="00477376" w:rsidRPr="00477376" w14:paraId="48428D5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B85582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557130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594CB2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43176D4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C34BA8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81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DE41C1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8</w:t>
            </w:r>
          </w:p>
        </w:tc>
      </w:tr>
      <w:tr w:rsidR="00477376" w:rsidRPr="00477376" w14:paraId="40CF6BD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4C860C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2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636D67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ACA9E6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068658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692620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00AD64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5821F63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A2CD6E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88730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53E0A6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6F8E217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EEC1C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1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78C61B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96B181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AA7C17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253267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0B5618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Lexington</w:t>
            </w:r>
          </w:p>
        </w:tc>
      </w:tr>
      <w:tr w:rsidR="00477376" w:rsidRPr="00477376" w14:paraId="13AED8D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C88E07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4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A18C79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35990A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C1347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8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0060E2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1</w:t>
            </w:r>
          </w:p>
        </w:tc>
      </w:tr>
      <w:tr w:rsidR="00477376" w:rsidRPr="00477376" w14:paraId="478A2DF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0E85F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4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E36633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0</w:t>
            </w:r>
          </w:p>
        </w:tc>
      </w:tr>
      <w:tr w:rsidR="00477376" w:rsidRPr="00477376" w14:paraId="3CD51EB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11706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6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71146C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2</w:t>
            </w:r>
          </w:p>
        </w:tc>
      </w:tr>
      <w:tr w:rsidR="00477376" w:rsidRPr="00477376" w14:paraId="6DF66AA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707B42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2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D9666E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0</w:t>
            </w:r>
          </w:p>
        </w:tc>
      </w:tr>
      <w:tr w:rsidR="00477376" w:rsidRPr="00477376" w14:paraId="4179FEF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165A3F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5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3500FC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4006004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38048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0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011A57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F8B8CF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1458C8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1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42D0E5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82044F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7AB175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581162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9AB9FD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1B47D37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02783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1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ECBCB6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7</w:t>
            </w:r>
          </w:p>
        </w:tc>
      </w:tr>
      <w:tr w:rsidR="00477376" w:rsidRPr="00477376" w14:paraId="222204A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883EF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RR104906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EE56A0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0</w:t>
            </w:r>
          </w:p>
        </w:tc>
      </w:tr>
      <w:tr w:rsidR="00477376" w:rsidRPr="00477376" w14:paraId="1AFC5C7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E1A7B8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8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900B3B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7</w:t>
            </w:r>
          </w:p>
        </w:tc>
      </w:tr>
      <w:tr w:rsidR="00477376" w:rsidRPr="00477376" w14:paraId="63E59C0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74E06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6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4D2BE9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7722A44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A9F090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64806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22A985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1249B26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70643B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4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660953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7BE5E0C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04EF01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0310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F5C884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SK-B</w:t>
            </w:r>
          </w:p>
        </w:tc>
      </w:tr>
      <w:tr w:rsidR="00477376" w:rsidRPr="00477376" w14:paraId="20D22F2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CED980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4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1EDF4B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8</w:t>
            </w:r>
          </w:p>
        </w:tc>
      </w:tr>
      <w:tr w:rsidR="00477376" w:rsidRPr="00477376" w14:paraId="4D5341D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A68C69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5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09849C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5</w:t>
            </w:r>
          </w:p>
        </w:tc>
      </w:tr>
      <w:tr w:rsidR="00477376" w:rsidRPr="00477376" w14:paraId="4DAF9E7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11BA3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5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920783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1</w:t>
            </w:r>
          </w:p>
        </w:tc>
      </w:tr>
      <w:tr w:rsidR="00477376" w:rsidRPr="00477376" w14:paraId="269BD70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55FB4B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4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3A5B19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956A04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394550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4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C8F87B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7</w:t>
            </w:r>
          </w:p>
        </w:tc>
      </w:tr>
      <w:tr w:rsidR="00477376" w:rsidRPr="00477376" w14:paraId="372D17E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50402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343808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0B9E90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ranienburg</w:t>
            </w:r>
            <w:proofErr w:type="spellEnd"/>
          </w:p>
        </w:tc>
      </w:tr>
      <w:tr w:rsidR="00477376" w:rsidRPr="00477376" w14:paraId="1E5CBC0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7FB679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28837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2C0ED4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4,[5],</w:t>
            </w:r>
            <w:proofErr w:type="gram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:i</w:t>
            </w:r>
            <w:proofErr w:type="gram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:-</w:t>
            </w:r>
          </w:p>
        </w:tc>
      </w:tr>
      <w:tr w:rsidR="00477376" w:rsidRPr="00477376" w14:paraId="2E8696C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A71C1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6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3ED37E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3</w:t>
            </w:r>
          </w:p>
        </w:tc>
      </w:tr>
      <w:tr w:rsidR="00477376" w:rsidRPr="00477376" w14:paraId="28BDBB1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C53EFF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6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B28D69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0</w:t>
            </w:r>
          </w:p>
        </w:tc>
      </w:tr>
      <w:tr w:rsidR="00477376" w:rsidRPr="00477376" w14:paraId="739187E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BE755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7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2A7346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9</w:t>
            </w:r>
          </w:p>
        </w:tc>
      </w:tr>
      <w:tr w:rsidR="00477376" w:rsidRPr="00477376" w14:paraId="41E51E4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170C1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7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C36EB1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1</w:t>
            </w:r>
          </w:p>
        </w:tc>
      </w:tr>
      <w:tr w:rsidR="00477376" w:rsidRPr="00477376" w14:paraId="43E5562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DC6821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1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379D4C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23DB7D9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027BB7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6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F4E8F4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18D31D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66E122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8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7BB252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69</w:t>
            </w:r>
          </w:p>
        </w:tc>
      </w:tr>
      <w:tr w:rsidR="00477376" w:rsidRPr="00477376" w14:paraId="40F482C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BDFBC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4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37169C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8</w:t>
            </w:r>
          </w:p>
        </w:tc>
      </w:tr>
      <w:tr w:rsidR="00477376" w:rsidRPr="00477376" w14:paraId="1923B20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4A446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70251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F2E955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4D67C2C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971695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5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EE334A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1</w:t>
            </w:r>
          </w:p>
        </w:tc>
      </w:tr>
      <w:tr w:rsidR="00477376" w:rsidRPr="00477376" w14:paraId="2E046D7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0A863E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818274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70C4D7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991FF4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E8B16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0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BEB366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64</w:t>
            </w:r>
          </w:p>
        </w:tc>
      </w:tr>
      <w:tr w:rsidR="00477376" w:rsidRPr="00477376" w14:paraId="6B335C1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FB310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7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F953C3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9</w:t>
            </w:r>
          </w:p>
        </w:tc>
      </w:tr>
      <w:tr w:rsidR="00477376" w:rsidRPr="00477376" w14:paraId="416A3F5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620B2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0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8535ED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3EE676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40DA3C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906270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A51170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gococcus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difermentans</w:t>
            </w:r>
            <w:proofErr w:type="spellEnd"/>
          </w:p>
        </w:tc>
      </w:tr>
      <w:tr w:rsidR="00477376" w:rsidRPr="00477376" w14:paraId="5E676E3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C01A2C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630397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5CF57C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5065B91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0FD318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7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C616B7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2AE6B3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7B361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7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6D634A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30ED307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531B0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50332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741C34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Havana</w:t>
            </w:r>
          </w:p>
        </w:tc>
      </w:tr>
      <w:tr w:rsidR="00477376" w:rsidRPr="00477376" w14:paraId="557920D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6683AF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54784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7ABD0E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1FC7617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ED3DB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3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2660B2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0676867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F2DAD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23566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5C234F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76DBE37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C10D5C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65253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CE4F6C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</w:tr>
      <w:tr w:rsidR="00477376" w:rsidRPr="00477376" w14:paraId="4AE19F7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B24ED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9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F870BF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7B5C05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AFC20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9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DB3043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5</w:t>
            </w:r>
          </w:p>
        </w:tc>
      </w:tr>
      <w:tr w:rsidR="00477376" w:rsidRPr="00477376" w14:paraId="1002A4D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A0CE4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9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E17541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085787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7AC7D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442902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1504C2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ftenberg</w:t>
            </w:r>
            <w:proofErr w:type="spellEnd"/>
          </w:p>
        </w:tc>
      </w:tr>
      <w:tr w:rsidR="00477376" w:rsidRPr="00477376" w14:paraId="01CF6FC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B6B24F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91106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8766A0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0A59253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DFF22B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RR1091106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FE2C98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4B2366F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8F68B0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6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540344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9</w:t>
            </w:r>
          </w:p>
        </w:tc>
      </w:tr>
      <w:tr w:rsidR="00477376" w:rsidRPr="00477376" w14:paraId="2A6A770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832927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1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72891B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3D664BD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164990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543433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B4EE9A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</w:tr>
      <w:tr w:rsidR="00477376" w:rsidRPr="00477376" w14:paraId="58182B0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77417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1939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217DA2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376FBB0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236D1B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2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C17C86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6BB218F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466205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6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CF41AB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2</w:t>
            </w:r>
          </w:p>
        </w:tc>
      </w:tr>
      <w:tr w:rsidR="00477376" w:rsidRPr="00477376" w14:paraId="1911548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A750CB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7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775462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10</w:t>
            </w:r>
          </w:p>
        </w:tc>
      </w:tr>
      <w:tr w:rsidR="00477376" w:rsidRPr="00477376" w14:paraId="362209C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8E4C3B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9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B361DC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7</w:t>
            </w:r>
          </w:p>
        </w:tc>
      </w:tr>
      <w:tr w:rsidR="00477376" w:rsidRPr="00477376" w14:paraId="495CF4B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DDFBF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1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919444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1AF10EE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E24EEA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8272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9E4D5F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ranienburg</w:t>
            </w:r>
            <w:proofErr w:type="spellEnd"/>
          </w:p>
        </w:tc>
      </w:tr>
      <w:tr w:rsidR="00477376" w:rsidRPr="00477376" w14:paraId="0E84437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D60AF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5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A6F650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285624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31E133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4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3D3E1A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B37900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217D94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5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7F7DF1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6</w:t>
            </w:r>
          </w:p>
        </w:tc>
      </w:tr>
      <w:tr w:rsidR="00477376" w:rsidRPr="00477376" w14:paraId="54C75BE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D9D990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6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205D4F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DD5C9C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F1D566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61000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389859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2E29EC2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DAB3A7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8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CEF29F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654CCC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955851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0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0DF6C9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725A003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E40701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3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919157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7</w:t>
            </w:r>
          </w:p>
        </w:tc>
      </w:tr>
      <w:tr w:rsidR="00477376" w:rsidRPr="00477376" w14:paraId="7927488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C7842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8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E262A0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719CB8C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31648C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91106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8F3875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095B970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4687FE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2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7FFBF5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B20412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9BE23D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6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E71B45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9</w:t>
            </w:r>
          </w:p>
        </w:tc>
      </w:tr>
      <w:tr w:rsidR="00477376" w:rsidRPr="00477376" w14:paraId="7B8B5FD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F703CF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5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FDF109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2BDE59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E9B5A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3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CEA474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7</w:t>
            </w:r>
          </w:p>
        </w:tc>
      </w:tr>
      <w:tr w:rsidR="00477376" w:rsidRPr="00477376" w14:paraId="17A88F9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A1E519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518248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82CBF0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2E4D43A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98470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5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4E8B3F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5DF53C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529429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5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AECB4C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4F08E86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39D3F3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80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28F505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3</w:t>
            </w:r>
          </w:p>
        </w:tc>
      </w:tr>
      <w:tr w:rsidR="00477376" w:rsidRPr="00477376" w14:paraId="3F8BF27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3C87B0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2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D23C00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39D18E4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6E1921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5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6AEC53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2</w:t>
            </w:r>
          </w:p>
        </w:tc>
      </w:tr>
      <w:tr w:rsidR="00477376" w:rsidRPr="00477376" w14:paraId="6B01E49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4B05F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9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430B0F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8</w:t>
            </w:r>
          </w:p>
        </w:tc>
      </w:tr>
      <w:tr w:rsidR="00477376" w:rsidRPr="00477376" w14:paraId="11AD5D9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AAA40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1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762BB0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5B64024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2EB911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6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22909A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07A47D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6B8BAA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3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7DE915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385895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E22D46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7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93B505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8</w:t>
            </w:r>
          </w:p>
        </w:tc>
      </w:tr>
      <w:tr w:rsidR="00477376" w:rsidRPr="00477376" w14:paraId="1ED66DB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4F2E53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5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550263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712793A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33BAA4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507110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2FFFA0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brio parahaemolyticus</w:t>
            </w:r>
          </w:p>
        </w:tc>
      </w:tr>
      <w:tr w:rsidR="00477376" w:rsidRPr="00477376" w14:paraId="54B4E22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658D8A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680630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97BFD6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4BB5DE2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A5509E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906269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B698F9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gococcus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umatus</w:t>
            </w:r>
            <w:proofErr w:type="spellEnd"/>
          </w:p>
        </w:tc>
      </w:tr>
      <w:tr w:rsidR="00477376" w:rsidRPr="00477376" w14:paraId="5744957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178F3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5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1DD70F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1</w:t>
            </w:r>
          </w:p>
        </w:tc>
      </w:tr>
      <w:tr w:rsidR="00477376" w:rsidRPr="00477376" w14:paraId="269CE37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D26E44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RR114473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811314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9</w:t>
            </w:r>
          </w:p>
        </w:tc>
      </w:tr>
      <w:tr w:rsidR="00477376" w:rsidRPr="00477376" w14:paraId="152E5E7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BCFF2B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91106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39E910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1C8B7D5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EEB839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91106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C23980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4FCF1FC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551D3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3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24DDAC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79EA93E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8029EB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3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79067C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0</w:t>
            </w:r>
          </w:p>
        </w:tc>
      </w:tr>
      <w:tr w:rsidR="00477376" w:rsidRPr="00477376" w14:paraId="3630C0B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7384DB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258541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609849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Havana</w:t>
            </w:r>
          </w:p>
        </w:tc>
      </w:tr>
      <w:tr w:rsidR="00477376" w:rsidRPr="00477376" w14:paraId="6BBB831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75F06B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630449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391CEE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20C0208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3A1811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88730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5E1567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3D0D5CE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5ABAA9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3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5BC1F6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B0488B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B1E36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345314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76CFBC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3F2AF91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7FEAD6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1897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04E193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</w:tr>
      <w:tr w:rsidR="00477376" w:rsidRPr="00477376" w14:paraId="6CB8348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EA2256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82631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D8259B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Kottbus</w:t>
            </w:r>
          </w:p>
        </w:tc>
      </w:tr>
      <w:tr w:rsidR="00477376" w:rsidRPr="00477376" w14:paraId="5EBE3DD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C39BE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4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840886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9</w:t>
            </w:r>
          </w:p>
        </w:tc>
      </w:tr>
      <w:tr w:rsidR="00477376" w:rsidRPr="00477376" w14:paraId="2D45682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356901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6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AE34E7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665C63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ABA241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7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2078AD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7ACCA67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7359E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2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94D6FF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2C14B8A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81B711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0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FCD251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63</w:t>
            </w:r>
          </w:p>
        </w:tc>
      </w:tr>
      <w:tr w:rsidR="00477376" w:rsidRPr="00477376" w14:paraId="41F7B4F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FBA0E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5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D57878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6</w:t>
            </w:r>
          </w:p>
        </w:tc>
      </w:tr>
      <w:tr w:rsidR="00477376" w:rsidRPr="00477376" w14:paraId="3366DE8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6E7316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5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E5F91B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F214C7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C736CA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56127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31C48C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</w:tr>
      <w:tr w:rsidR="00477376" w:rsidRPr="00477376" w14:paraId="085115E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B7F5E5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5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05281F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0</w:t>
            </w:r>
          </w:p>
        </w:tc>
      </w:tr>
      <w:tr w:rsidR="00477376" w:rsidRPr="00477376" w14:paraId="643AD79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C2471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7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D2D0C3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9</w:t>
            </w:r>
          </w:p>
        </w:tc>
      </w:tr>
      <w:tr w:rsidR="00477376" w:rsidRPr="00477376" w14:paraId="6CF4DCC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6EE4B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1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9487D1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FB7A55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C6F2A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343808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35785D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ranienburg</w:t>
            </w:r>
            <w:proofErr w:type="spellEnd"/>
          </w:p>
        </w:tc>
      </w:tr>
      <w:tr w:rsidR="00477376" w:rsidRPr="00477376" w14:paraId="073852D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34FA31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5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130C66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8</w:t>
            </w:r>
          </w:p>
        </w:tc>
      </w:tr>
      <w:tr w:rsidR="00477376" w:rsidRPr="00477376" w14:paraId="468B2A8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6CE810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7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B39E17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9</w:t>
            </w:r>
          </w:p>
        </w:tc>
      </w:tr>
      <w:tr w:rsidR="00477376" w:rsidRPr="00477376" w14:paraId="4854468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3EA915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2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8D7C2A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24AC6ED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422A78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0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0818A8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0C5EE57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258D2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93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9A57AA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</w:tr>
      <w:tr w:rsidR="00477376" w:rsidRPr="00477376" w14:paraId="6E32B7B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967BD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5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B19F75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061D80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ABE018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798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64C839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3</w:t>
            </w:r>
          </w:p>
        </w:tc>
      </w:tr>
      <w:tr w:rsidR="00477376" w:rsidRPr="00477376" w14:paraId="45ACECC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4A9750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7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3FAC03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6</w:t>
            </w:r>
          </w:p>
        </w:tc>
      </w:tr>
      <w:tr w:rsidR="00477376" w:rsidRPr="00477376" w14:paraId="10B73B7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60540C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2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291DC2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7FDAE6F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0718E7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5053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F73283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0</w:t>
            </w:r>
          </w:p>
        </w:tc>
      </w:tr>
      <w:tr w:rsidR="00477376" w:rsidRPr="00477376" w14:paraId="5FDF551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BDCD22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70962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177E6D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382970C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5D039C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5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045931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8</w:t>
            </w:r>
          </w:p>
        </w:tc>
      </w:tr>
      <w:tr w:rsidR="00477376" w:rsidRPr="00477376" w14:paraId="4BA4D67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8D7CFB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23568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A48886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441EDBB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DC47C5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88730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5E382D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420777A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DF565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7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8FF37A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92FFBB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3864E6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81684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279E41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</w:t>
            </w:r>
          </w:p>
        </w:tc>
      </w:tr>
      <w:tr w:rsidR="00477376" w:rsidRPr="00477376" w14:paraId="484E59D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0D80ED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19267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BBD4D6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eromonas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ydrophila</w:t>
            </w:r>
            <w:proofErr w:type="spellEnd"/>
          </w:p>
        </w:tc>
      </w:tr>
      <w:tr w:rsidR="00477376" w:rsidRPr="00477376" w14:paraId="692F41E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D900D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RR101367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00133D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6</w:t>
            </w:r>
          </w:p>
        </w:tc>
      </w:tr>
      <w:tr w:rsidR="00477376" w:rsidRPr="00477376" w14:paraId="5F79AFB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500557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1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8DB488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33C8BE0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56EF6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4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42BEA4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4</w:t>
            </w:r>
          </w:p>
        </w:tc>
      </w:tr>
      <w:tr w:rsidR="00477376" w:rsidRPr="00477376" w14:paraId="3CEE775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2DF60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2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943E67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1</w:t>
            </w:r>
          </w:p>
        </w:tc>
      </w:tr>
      <w:tr w:rsidR="00477376" w:rsidRPr="00477376" w14:paraId="02DBD94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644EE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50962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A33735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</w:t>
            </w:r>
          </w:p>
        </w:tc>
      </w:tr>
      <w:tr w:rsidR="00477376" w:rsidRPr="00477376" w14:paraId="255100B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72A122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6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407ABA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3D4ACC6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94EDD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2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F74C23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82B9E9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98FABB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23568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7BC26D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50CBAF2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6ECF9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4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21E55B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3</w:t>
            </w:r>
          </w:p>
        </w:tc>
      </w:tr>
      <w:tr w:rsidR="00477376" w:rsidRPr="00477376" w14:paraId="3CE70FD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0BBBF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1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A37E20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0F2B574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756A6A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6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243694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44E51A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C05AB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55380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A651E7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Typhimurium</w:t>
            </w:r>
          </w:p>
        </w:tc>
      </w:tr>
      <w:tr w:rsidR="00477376" w:rsidRPr="00477376" w14:paraId="0DB83E8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B9E999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7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E779C6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950FC4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043F82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82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A9460C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2</w:t>
            </w:r>
          </w:p>
        </w:tc>
      </w:tr>
      <w:tr w:rsidR="00477376" w:rsidRPr="00477376" w14:paraId="24326CD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EABE6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7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2975F5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9</w:t>
            </w:r>
          </w:p>
        </w:tc>
      </w:tr>
      <w:tr w:rsidR="00477376" w:rsidRPr="00477376" w14:paraId="091471E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86703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0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98AB37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EF9464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062FDF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442902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0B6C6E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</w:tr>
      <w:tr w:rsidR="00477376" w:rsidRPr="00477376" w14:paraId="563E333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C0A4B7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80304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1FDF21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ftenberg</w:t>
            </w:r>
            <w:proofErr w:type="spellEnd"/>
          </w:p>
        </w:tc>
      </w:tr>
      <w:tr w:rsidR="00477376" w:rsidRPr="00477376" w14:paraId="5C9A575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40191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3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50FDCE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9</w:t>
            </w:r>
          </w:p>
        </w:tc>
      </w:tr>
      <w:tr w:rsidR="00477376" w:rsidRPr="00477376" w14:paraId="708ABCB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814B09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6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CC8705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444CAC6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57726D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8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719653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1</w:t>
            </w:r>
          </w:p>
        </w:tc>
      </w:tr>
      <w:tr w:rsidR="00477376" w:rsidRPr="00477376" w14:paraId="23AC7AD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C7F82F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1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2D07F3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2FDECA3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AF1E74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9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D4309E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08F75B0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0072C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343806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9400B1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</w:tr>
      <w:tr w:rsidR="00477376" w:rsidRPr="00477376" w14:paraId="7D72633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46C39A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36244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6EC2C7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5C09105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854FF3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7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FD07AE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10</w:t>
            </w:r>
          </w:p>
        </w:tc>
      </w:tr>
      <w:tr w:rsidR="00477376" w:rsidRPr="00477376" w14:paraId="4343604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2C5D56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36333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A99399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</w:tr>
      <w:tr w:rsidR="00477376" w:rsidRPr="00477376" w14:paraId="24A13D7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AD03D8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7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1D572C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0</w:t>
            </w:r>
          </w:p>
        </w:tc>
      </w:tr>
      <w:tr w:rsidR="00477376" w:rsidRPr="00477376" w14:paraId="0023B4B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8C0042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207820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96B302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ftenberg</w:t>
            </w:r>
            <w:proofErr w:type="spellEnd"/>
          </w:p>
        </w:tc>
      </w:tr>
      <w:tr w:rsidR="00477376" w:rsidRPr="00477376" w14:paraId="22C1F11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D8BB2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345770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991A05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Agona</w:t>
            </w:r>
          </w:p>
        </w:tc>
      </w:tr>
      <w:tr w:rsidR="00477376" w:rsidRPr="00477376" w14:paraId="5B2B200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4BE3D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5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B71789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1</w:t>
            </w:r>
          </w:p>
        </w:tc>
      </w:tr>
      <w:tr w:rsidR="00477376" w:rsidRPr="00477376" w14:paraId="12CFE85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0778B3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0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524E0C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D40475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D1043D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2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40775D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2</w:t>
            </w:r>
          </w:p>
        </w:tc>
      </w:tr>
      <w:tr w:rsidR="00477376" w:rsidRPr="00477376" w14:paraId="20EB0DB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FDC21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8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30B3B3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176A61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47AC8F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0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57C027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64</w:t>
            </w:r>
          </w:p>
        </w:tc>
      </w:tr>
      <w:tr w:rsidR="00477376" w:rsidRPr="00477376" w14:paraId="33C7295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FCF39B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5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BE60E8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4</w:t>
            </w:r>
          </w:p>
        </w:tc>
      </w:tr>
      <w:tr w:rsidR="00477376" w:rsidRPr="00477376" w14:paraId="634BD91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A8A4E4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0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6E9681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4709058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D4BFF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4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FD55AC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38DB873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025AF1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8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0BB9F5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7C967ED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8E044C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2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EBBFAE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E4870A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48CB3A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9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4D5EF4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01ED0A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174B1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RR104899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4A81AF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7</w:t>
            </w:r>
          </w:p>
        </w:tc>
      </w:tr>
      <w:tr w:rsidR="00477376" w:rsidRPr="00477376" w14:paraId="774F21F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93700C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2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E261DB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2B15C7B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D6DFD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4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B551BB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4</w:t>
            </w:r>
          </w:p>
        </w:tc>
      </w:tr>
      <w:tr w:rsidR="00477376" w:rsidRPr="00477376" w14:paraId="3D9AA92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D9BE88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64805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134B1E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34668D7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578DF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4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6EE05E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2DB062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4F1BA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68537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EE4995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Enteritidis</w:t>
            </w:r>
          </w:p>
        </w:tc>
      </w:tr>
      <w:tr w:rsidR="00477376" w:rsidRPr="00477376" w14:paraId="32EBE09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788E45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4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9AB7D1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9</w:t>
            </w:r>
          </w:p>
        </w:tc>
      </w:tr>
      <w:tr w:rsidR="00477376" w:rsidRPr="00477376" w14:paraId="5DBBBFD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E148C0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2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54D9E3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0AD8C35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BB210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5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3EECA6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2</w:t>
            </w:r>
          </w:p>
        </w:tc>
      </w:tr>
      <w:tr w:rsidR="00477376" w:rsidRPr="00477376" w14:paraId="71E039D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CAB13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5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2FDE8F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345302E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21766E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473393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6D2E97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</w:tr>
      <w:tr w:rsidR="00477376" w:rsidRPr="00477376" w14:paraId="247AA48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FA3F44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6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FDEE16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6</w:t>
            </w:r>
          </w:p>
        </w:tc>
      </w:tr>
      <w:tr w:rsidR="00477376" w:rsidRPr="00477376" w14:paraId="45B5010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005D29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6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A6CA9A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7</w:t>
            </w:r>
          </w:p>
        </w:tc>
      </w:tr>
      <w:tr w:rsidR="00477376" w:rsidRPr="00477376" w14:paraId="6CB4CDC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BF5141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473393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41109E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</w:tr>
      <w:tr w:rsidR="00477376" w:rsidRPr="00477376" w14:paraId="077744B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486C9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1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879E5F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1</w:t>
            </w:r>
          </w:p>
        </w:tc>
      </w:tr>
      <w:tr w:rsidR="00477376" w:rsidRPr="00477376" w14:paraId="6C29923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93E51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6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5C9721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FE1D44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DA85D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258541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74C944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</w:t>
            </w:r>
          </w:p>
        </w:tc>
      </w:tr>
      <w:tr w:rsidR="00477376" w:rsidRPr="00477376" w14:paraId="57C1309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99186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23568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D4B2B1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64F0FF5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71771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9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0F227E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67</w:t>
            </w:r>
          </w:p>
        </w:tc>
      </w:tr>
      <w:tr w:rsidR="00477376" w:rsidRPr="00477376" w14:paraId="3C837B5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C80783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2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790791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60CB33C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20AE9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3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FD606A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0F5D4DD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E8E28B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81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EBCE30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2</w:t>
            </w:r>
          </w:p>
        </w:tc>
      </w:tr>
      <w:tr w:rsidR="00477376" w:rsidRPr="00477376" w14:paraId="3B703FB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9801EF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4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330350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613971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48287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212431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7453BC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 serovar Lexington</w:t>
            </w:r>
          </w:p>
        </w:tc>
      </w:tr>
      <w:tr w:rsidR="00477376" w:rsidRPr="00477376" w14:paraId="75D382A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97231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1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92B1BB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427AADE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E479FC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217405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CC952D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ftenberg</w:t>
            </w:r>
            <w:proofErr w:type="spellEnd"/>
          </w:p>
        </w:tc>
      </w:tr>
      <w:tr w:rsidR="00477376" w:rsidRPr="00477376" w14:paraId="1840B62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76E8DE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1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7468A9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43514A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97C49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691927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A5D9BF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cherichia coli O57:H16</w:t>
            </w:r>
          </w:p>
        </w:tc>
      </w:tr>
      <w:tr w:rsidR="00477376" w:rsidRPr="00477376" w14:paraId="4E4739C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366B7F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72616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6AC626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 subsp. enterica</w:t>
            </w:r>
          </w:p>
        </w:tc>
      </w:tr>
      <w:tr w:rsidR="00477376" w:rsidRPr="00477376" w14:paraId="387FFB1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D80114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63690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522F0E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ftenberg</w:t>
            </w:r>
            <w:proofErr w:type="spellEnd"/>
          </w:p>
        </w:tc>
      </w:tr>
      <w:tr w:rsidR="00477376" w:rsidRPr="00477376" w14:paraId="21D43F3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0D1B91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6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8B77A1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4</w:t>
            </w:r>
          </w:p>
        </w:tc>
      </w:tr>
      <w:tr w:rsidR="00477376" w:rsidRPr="00477376" w14:paraId="3DB9A65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89FFE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7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72B932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8</w:t>
            </w:r>
          </w:p>
        </w:tc>
      </w:tr>
      <w:tr w:rsidR="00477376" w:rsidRPr="00477376" w14:paraId="2731270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62E7F7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2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0DDC73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2</w:t>
            </w:r>
          </w:p>
        </w:tc>
      </w:tr>
      <w:tr w:rsidR="00477376" w:rsidRPr="00477376" w14:paraId="7021BCB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B4314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8272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2D27D6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ranienburg</w:t>
            </w:r>
            <w:proofErr w:type="spellEnd"/>
          </w:p>
        </w:tc>
      </w:tr>
      <w:tr w:rsidR="00477376" w:rsidRPr="00477376" w14:paraId="2C40E30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52CD8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88730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8A4258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10D7D50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52000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5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4D7AB6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4</w:t>
            </w:r>
          </w:p>
        </w:tc>
      </w:tr>
      <w:tr w:rsidR="00477376" w:rsidRPr="00477376" w14:paraId="1D59253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31541F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205252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18F9BC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</w:tr>
      <w:tr w:rsidR="00477376" w:rsidRPr="00477376" w14:paraId="79F3F9F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F4D69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7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ED845A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827AEF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FC8854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88729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AAD5F2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74B959E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56FE6C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9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0F4A70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3224AE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5BA544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3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83FD02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0BD2926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59F6F3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RR713603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07B0DF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800B89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847F1B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3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B1176A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9</w:t>
            </w:r>
          </w:p>
        </w:tc>
      </w:tr>
      <w:tr w:rsidR="00477376" w:rsidRPr="00477376" w14:paraId="36D39C5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EB686F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6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B65AE1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7CF6128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2096A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692143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041877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cherichia coli O104</w:t>
            </w:r>
          </w:p>
        </w:tc>
      </w:tr>
      <w:tr w:rsidR="00477376" w:rsidRPr="00477376" w14:paraId="6EAC284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731B76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23568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9550BA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5E7A093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932C1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3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20FAD5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0</w:t>
            </w:r>
          </w:p>
        </w:tc>
      </w:tr>
      <w:tr w:rsidR="00477376" w:rsidRPr="00477376" w14:paraId="284A19A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AC18E8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9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E85A65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C226DB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C756F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2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36105A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7AE6BBA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D72EF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73038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D308EE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ftenberg</w:t>
            </w:r>
            <w:proofErr w:type="spellEnd"/>
          </w:p>
        </w:tc>
      </w:tr>
      <w:tr w:rsidR="00477376" w:rsidRPr="00477376" w14:paraId="7DE7FBE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B92AF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6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AB21BF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7</w:t>
            </w:r>
          </w:p>
        </w:tc>
      </w:tr>
      <w:tr w:rsidR="00477376" w:rsidRPr="00477376" w14:paraId="6BA67A3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7B8513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8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510AC1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2CBCF17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AA9E7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78712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88E0E0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164AFBE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87602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1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F80ABC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1C6BB74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5AEF4D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1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3F36B6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3C9B233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B6280A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7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CEF1F9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272FDF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6A1F20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4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DCDFD1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5</w:t>
            </w:r>
          </w:p>
        </w:tc>
      </w:tr>
      <w:tr w:rsidR="00477376" w:rsidRPr="00477376" w14:paraId="257F702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086102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3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22661B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8</w:t>
            </w:r>
          </w:p>
        </w:tc>
      </w:tr>
      <w:tr w:rsidR="00477376" w:rsidRPr="00477376" w14:paraId="7888A84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4FDD39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5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8AA4E3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2</w:t>
            </w:r>
          </w:p>
        </w:tc>
      </w:tr>
      <w:tr w:rsidR="00477376" w:rsidRPr="00477376" w14:paraId="6CD6339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AD242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10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651D7F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4237615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085BEB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4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5F20F0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3</w:t>
            </w:r>
          </w:p>
        </w:tc>
      </w:tr>
      <w:tr w:rsidR="00477376" w:rsidRPr="00477376" w14:paraId="0075C00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19D889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6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38CED3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4</w:t>
            </w:r>
          </w:p>
        </w:tc>
      </w:tr>
      <w:tr w:rsidR="00477376" w:rsidRPr="00477376" w14:paraId="76E8D26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53E2F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7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D37208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1E7FC6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DDC71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80564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32A897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ltevreden</w:t>
            </w:r>
            <w:proofErr w:type="spellEnd"/>
          </w:p>
        </w:tc>
      </w:tr>
      <w:tr w:rsidR="00477376" w:rsidRPr="00477376" w14:paraId="7A2B3C2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BCB16B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4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934659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5EC2071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AEC71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91106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719403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</w:tr>
      <w:tr w:rsidR="00477376" w:rsidRPr="00477376" w14:paraId="18E6CCF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496567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713607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680090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0AC0E50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52433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4472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3E9C89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7</w:t>
            </w:r>
          </w:p>
        </w:tc>
      </w:tr>
      <w:tr w:rsidR="00477376" w:rsidRPr="00477376" w14:paraId="456E223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51F22C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6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685C89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5</w:t>
            </w:r>
          </w:p>
        </w:tc>
      </w:tr>
      <w:tr w:rsidR="00477376" w:rsidRPr="00477376" w14:paraId="53A44C8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22DF5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65254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DDEB3C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</w:tr>
      <w:tr w:rsidR="00477376" w:rsidRPr="00477376" w14:paraId="788D9A5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118084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217409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20302C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subsp. enterica serovar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nftenberg</w:t>
            </w:r>
            <w:proofErr w:type="spellEnd"/>
          </w:p>
        </w:tc>
      </w:tr>
      <w:tr w:rsidR="00477376" w:rsidRPr="00477376" w14:paraId="1A3AEC9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B6657D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158926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045A0E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</w:tr>
      <w:tr w:rsidR="00477376" w:rsidRPr="00477376" w14:paraId="623A67E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192ACC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2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2FA2A6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5</w:t>
            </w:r>
          </w:p>
        </w:tc>
      </w:tr>
      <w:tr w:rsidR="00477376" w:rsidRPr="00477376" w14:paraId="0665293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5B197C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6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918C5B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6</w:t>
            </w:r>
          </w:p>
        </w:tc>
      </w:tr>
      <w:tr w:rsidR="00477376" w:rsidRPr="00477376" w14:paraId="6630690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E9E30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8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4B6DC5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5</w:t>
            </w:r>
          </w:p>
        </w:tc>
      </w:tr>
      <w:tr w:rsidR="00477376" w:rsidRPr="00477376" w14:paraId="6B3D987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A3AD0F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5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D6F8B3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6</w:t>
            </w:r>
          </w:p>
        </w:tc>
      </w:tr>
      <w:tr w:rsidR="00477376" w:rsidRPr="00477376" w14:paraId="15FF5AA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5102B5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9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85C3F9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7</w:t>
            </w:r>
          </w:p>
        </w:tc>
      </w:tr>
      <w:tr w:rsidR="00477376" w:rsidRPr="00477376" w14:paraId="1591131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46266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1941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E3C979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</w:tr>
      <w:tr w:rsidR="00477376" w:rsidRPr="00477376" w14:paraId="450F63C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99726C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5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6B7D26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1</w:t>
            </w:r>
          </w:p>
        </w:tc>
      </w:tr>
      <w:tr w:rsidR="00477376" w:rsidRPr="00477376" w14:paraId="26EE0B6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A72AEA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3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CA2A70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5</w:t>
            </w:r>
          </w:p>
        </w:tc>
      </w:tr>
      <w:tr w:rsidR="00477376" w:rsidRPr="00477376" w14:paraId="5D3077F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38958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5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6CC785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9</w:t>
            </w:r>
          </w:p>
        </w:tc>
      </w:tr>
      <w:tr w:rsidR="00477376" w:rsidRPr="00477376" w14:paraId="4A3AC6A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77735F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1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35D380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6</w:t>
            </w:r>
          </w:p>
        </w:tc>
      </w:tr>
      <w:tr w:rsidR="00477376" w:rsidRPr="00477376" w14:paraId="7E7B5F7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BE395F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RR101357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4FBE48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7</w:t>
            </w:r>
          </w:p>
        </w:tc>
      </w:tr>
      <w:tr w:rsidR="00477376" w:rsidRPr="00477376" w14:paraId="203DFCA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E0B4B3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8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250C90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3</w:t>
            </w:r>
          </w:p>
        </w:tc>
      </w:tr>
      <w:tr w:rsidR="00477376" w:rsidRPr="00477376" w14:paraId="01BFCBC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51228C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3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4B2FDD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1</w:t>
            </w:r>
          </w:p>
        </w:tc>
      </w:tr>
      <w:tr w:rsidR="00477376" w:rsidRPr="00477376" w14:paraId="3059B4F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F9B2D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7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74EAD4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8</w:t>
            </w:r>
          </w:p>
        </w:tc>
      </w:tr>
      <w:tr w:rsidR="00477376" w:rsidRPr="00477376" w14:paraId="0DD9674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C7F2D9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4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6058C0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6</w:t>
            </w:r>
          </w:p>
        </w:tc>
      </w:tr>
      <w:tr w:rsidR="00477376" w:rsidRPr="00477376" w14:paraId="5F93A0F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85B988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8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CF78AC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8</w:t>
            </w:r>
          </w:p>
        </w:tc>
      </w:tr>
      <w:tr w:rsidR="00477376" w:rsidRPr="00477376" w14:paraId="665FE7F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926E0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6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593138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7</w:t>
            </w:r>
          </w:p>
        </w:tc>
      </w:tr>
      <w:tr w:rsidR="00477376" w:rsidRPr="00477376" w14:paraId="5E872C6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53FAF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7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8CF29E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5</w:t>
            </w:r>
          </w:p>
        </w:tc>
      </w:tr>
      <w:tr w:rsidR="00477376" w:rsidRPr="00477376" w14:paraId="2BE9889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C0439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6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4ECCFB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5</w:t>
            </w:r>
          </w:p>
        </w:tc>
      </w:tr>
      <w:tr w:rsidR="00477376" w:rsidRPr="00477376" w14:paraId="4E5B900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92A8D1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7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073324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8</w:t>
            </w:r>
          </w:p>
        </w:tc>
      </w:tr>
      <w:tr w:rsidR="00477376" w:rsidRPr="00477376" w14:paraId="6EF7DD0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B0262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7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5B5151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8</w:t>
            </w:r>
          </w:p>
        </w:tc>
      </w:tr>
      <w:tr w:rsidR="00477376" w:rsidRPr="00477376" w14:paraId="7FBEA68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E7AAD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8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392BF3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9</w:t>
            </w:r>
          </w:p>
        </w:tc>
      </w:tr>
      <w:tr w:rsidR="00477376" w:rsidRPr="00477376" w14:paraId="3ABD37C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006709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1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2192C1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8</w:t>
            </w:r>
          </w:p>
        </w:tc>
      </w:tr>
      <w:tr w:rsidR="00477376" w:rsidRPr="00477376" w14:paraId="6334182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11F42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1956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3D0901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</w:tr>
      <w:tr w:rsidR="00477376" w:rsidRPr="00477376" w14:paraId="4231534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0901FB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6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41D46C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8</w:t>
            </w:r>
          </w:p>
        </w:tc>
      </w:tr>
      <w:tr w:rsidR="00477376" w:rsidRPr="00477376" w14:paraId="740658F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55995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5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3E8C62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4</w:t>
            </w:r>
          </w:p>
        </w:tc>
      </w:tr>
      <w:tr w:rsidR="00477376" w:rsidRPr="00477376" w14:paraId="0A62AB2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290390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0310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1E7883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SK-C</w:t>
            </w:r>
          </w:p>
        </w:tc>
      </w:tr>
      <w:tr w:rsidR="00477376" w:rsidRPr="00477376" w14:paraId="5FEE64C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64D084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4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4446BF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6</w:t>
            </w:r>
          </w:p>
        </w:tc>
      </w:tr>
      <w:tr w:rsidR="00477376" w:rsidRPr="00477376" w14:paraId="641FCCC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79C164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5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A0F9DA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4</w:t>
            </w:r>
          </w:p>
        </w:tc>
      </w:tr>
      <w:tr w:rsidR="00477376" w:rsidRPr="00477376" w14:paraId="58345D7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301036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1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8ED71D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63</w:t>
            </w:r>
          </w:p>
        </w:tc>
      </w:tr>
      <w:tr w:rsidR="00477376" w:rsidRPr="00477376" w14:paraId="2528FAD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BF3098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7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5C0813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6</w:t>
            </w:r>
          </w:p>
        </w:tc>
      </w:tr>
      <w:tr w:rsidR="00477376" w:rsidRPr="00477376" w14:paraId="7DE3EF4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02C9D6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4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A9EEC8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9</w:t>
            </w:r>
          </w:p>
        </w:tc>
      </w:tr>
      <w:tr w:rsidR="00477376" w:rsidRPr="00477376" w14:paraId="068B6D5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5F252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3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921F39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64</w:t>
            </w:r>
          </w:p>
        </w:tc>
      </w:tr>
      <w:tr w:rsidR="00477376" w:rsidRPr="00477376" w14:paraId="5FDDD49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EF130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0310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7BAAF2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SK-E</w:t>
            </w:r>
          </w:p>
        </w:tc>
      </w:tr>
      <w:tr w:rsidR="00477376" w:rsidRPr="00477376" w14:paraId="00EE347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C32716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5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634C17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2</w:t>
            </w:r>
          </w:p>
        </w:tc>
      </w:tr>
      <w:tr w:rsidR="00477376" w:rsidRPr="00477376" w14:paraId="650D893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D6085D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4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AFB483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3</w:t>
            </w:r>
          </w:p>
        </w:tc>
      </w:tr>
      <w:tr w:rsidR="00477376" w:rsidRPr="00477376" w14:paraId="7DEF0C8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56082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6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682AB3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7</w:t>
            </w:r>
          </w:p>
        </w:tc>
      </w:tr>
      <w:tr w:rsidR="00477376" w:rsidRPr="00477376" w14:paraId="71A86B1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6C1B0E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9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FAC579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7</w:t>
            </w:r>
          </w:p>
        </w:tc>
      </w:tr>
      <w:tr w:rsidR="00477376" w:rsidRPr="00477376" w14:paraId="0B613A4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520E5C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3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A1D26A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5</w:t>
            </w:r>
          </w:p>
        </w:tc>
      </w:tr>
      <w:tr w:rsidR="00477376" w:rsidRPr="00477376" w14:paraId="0B807E4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0471B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4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18AF90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6</w:t>
            </w:r>
          </w:p>
        </w:tc>
      </w:tr>
      <w:tr w:rsidR="00477376" w:rsidRPr="00477376" w14:paraId="41C3930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B7A140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5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55E67D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6</w:t>
            </w:r>
          </w:p>
        </w:tc>
      </w:tr>
      <w:tr w:rsidR="00477376" w:rsidRPr="00477376" w14:paraId="0FD8309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6EB61D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6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F1410E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2</w:t>
            </w:r>
          </w:p>
        </w:tc>
      </w:tr>
      <w:tr w:rsidR="00477376" w:rsidRPr="00477376" w14:paraId="21A9DEF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3CC510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4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04CE99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2</w:t>
            </w:r>
          </w:p>
        </w:tc>
      </w:tr>
      <w:tr w:rsidR="00477376" w:rsidRPr="00477376" w14:paraId="3F92220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CDB311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6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FF6867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9</w:t>
            </w:r>
          </w:p>
        </w:tc>
      </w:tr>
      <w:tr w:rsidR="00477376" w:rsidRPr="00477376" w14:paraId="1143C20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31593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0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4385C8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1</w:t>
            </w:r>
          </w:p>
        </w:tc>
      </w:tr>
      <w:tr w:rsidR="00477376" w:rsidRPr="00477376" w14:paraId="2B17152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F77457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900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DB16FB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63</w:t>
            </w:r>
          </w:p>
        </w:tc>
      </w:tr>
      <w:tr w:rsidR="00477376" w:rsidRPr="00477376" w14:paraId="1A28A48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F93149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8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889D12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10</w:t>
            </w:r>
          </w:p>
        </w:tc>
      </w:tr>
      <w:tr w:rsidR="00477376" w:rsidRPr="00477376" w14:paraId="725190C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43C71B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6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DE416F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6</w:t>
            </w:r>
          </w:p>
        </w:tc>
      </w:tr>
      <w:tr w:rsidR="00477376" w:rsidRPr="00477376" w14:paraId="7B25EB1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2C82C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7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CA1EDA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9</w:t>
            </w:r>
          </w:p>
        </w:tc>
      </w:tr>
      <w:tr w:rsidR="00477376" w:rsidRPr="00477376" w14:paraId="702FDF4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B8B4A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6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0F69E9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2</w:t>
            </w:r>
          </w:p>
        </w:tc>
      </w:tr>
      <w:tr w:rsidR="00477376" w:rsidRPr="00477376" w14:paraId="7849402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79666E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5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FF5EB1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5</w:t>
            </w:r>
          </w:p>
        </w:tc>
      </w:tr>
      <w:tr w:rsidR="00477376" w:rsidRPr="00477376" w14:paraId="0432366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2EEDB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RR104888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C632FE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8</w:t>
            </w:r>
          </w:p>
        </w:tc>
      </w:tr>
      <w:tr w:rsidR="00477376" w:rsidRPr="00477376" w14:paraId="75F115B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5E7E0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5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5151C7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4</w:t>
            </w:r>
          </w:p>
        </w:tc>
      </w:tr>
      <w:tr w:rsidR="00477376" w:rsidRPr="00477376" w14:paraId="0FB15CD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CDAA7D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5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B66540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4</w:t>
            </w:r>
          </w:p>
        </w:tc>
      </w:tr>
      <w:tr w:rsidR="00477376" w:rsidRPr="00477376" w14:paraId="7748F62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44747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2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734951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0</w:t>
            </w:r>
          </w:p>
        </w:tc>
      </w:tr>
      <w:tr w:rsidR="00477376" w:rsidRPr="00477376" w14:paraId="250EDFF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5187C6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8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76A536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8</w:t>
            </w:r>
          </w:p>
        </w:tc>
      </w:tr>
      <w:tr w:rsidR="00477376" w:rsidRPr="00477376" w14:paraId="2B061B3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6B344D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5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66425A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1</w:t>
            </w:r>
          </w:p>
        </w:tc>
      </w:tr>
      <w:tr w:rsidR="00477376" w:rsidRPr="00477376" w14:paraId="4996C4F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44EDDC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7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09E079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7</w:t>
            </w:r>
          </w:p>
        </w:tc>
      </w:tr>
      <w:tr w:rsidR="00477376" w:rsidRPr="00477376" w14:paraId="6A0809F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0FE52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7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4D77DF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4</w:t>
            </w:r>
          </w:p>
        </w:tc>
      </w:tr>
      <w:tr w:rsidR="00477376" w:rsidRPr="00477376" w14:paraId="75A5386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172A95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7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6D71DF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5</w:t>
            </w:r>
          </w:p>
        </w:tc>
      </w:tr>
      <w:tr w:rsidR="00477376" w:rsidRPr="00477376" w14:paraId="4D450F4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72106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4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8EB130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4</w:t>
            </w:r>
          </w:p>
        </w:tc>
      </w:tr>
      <w:tr w:rsidR="00477376" w:rsidRPr="00477376" w14:paraId="117DFC1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68625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8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892C43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7</w:t>
            </w:r>
          </w:p>
        </w:tc>
      </w:tr>
      <w:tr w:rsidR="00477376" w:rsidRPr="00477376" w14:paraId="79C96EF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3D129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6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6FE031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3</w:t>
            </w:r>
          </w:p>
        </w:tc>
      </w:tr>
      <w:tr w:rsidR="00477376" w:rsidRPr="00477376" w14:paraId="2CA14B49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B2928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5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0AC4A0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9</w:t>
            </w:r>
          </w:p>
        </w:tc>
      </w:tr>
      <w:tr w:rsidR="00477376" w:rsidRPr="00477376" w14:paraId="146B07C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2D1E75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6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9A4DAD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7</w:t>
            </w:r>
          </w:p>
        </w:tc>
      </w:tr>
      <w:tr w:rsidR="00477376" w:rsidRPr="00477376" w14:paraId="4BDB87A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150E5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4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7D4054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3</w:t>
            </w:r>
          </w:p>
        </w:tc>
      </w:tr>
      <w:tr w:rsidR="00477376" w:rsidRPr="00477376" w14:paraId="5C44BF1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FEFEC1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7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241AAD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4</w:t>
            </w:r>
          </w:p>
        </w:tc>
      </w:tr>
      <w:tr w:rsidR="00477376" w:rsidRPr="00477376" w14:paraId="0540F58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462E6D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4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13E7CA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7</w:t>
            </w:r>
          </w:p>
        </w:tc>
      </w:tr>
      <w:tr w:rsidR="00477376" w:rsidRPr="00477376" w14:paraId="2A696C5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816F97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6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46CBBB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8</w:t>
            </w:r>
          </w:p>
        </w:tc>
      </w:tr>
      <w:tr w:rsidR="00477376" w:rsidRPr="00477376" w14:paraId="60FE166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6EF75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1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112958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8</w:t>
            </w:r>
          </w:p>
        </w:tc>
      </w:tr>
      <w:tr w:rsidR="00477376" w:rsidRPr="00477376" w14:paraId="2FB9BF0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AD810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6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13A96D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7</w:t>
            </w:r>
          </w:p>
        </w:tc>
      </w:tr>
      <w:tr w:rsidR="00477376" w:rsidRPr="00477376" w14:paraId="50ECDAA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3E1376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0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215FF3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3</w:t>
            </w:r>
          </w:p>
        </w:tc>
      </w:tr>
      <w:tr w:rsidR="00477376" w:rsidRPr="00477376" w14:paraId="298817E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8D850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798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534114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5</w:t>
            </w:r>
          </w:p>
        </w:tc>
      </w:tr>
      <w:tr w:rsidR="00477376" w:rsidRPr="00477376" w14:paraId="2748E86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508DDF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1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03834A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7</w:t>
            </w:r>
          </w:p>
        </w:tc>
      </w:tr>
      <w:tr w:rsidR="00477376" w:rsidRPr="00477376" w14:paraId="2F0EB34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0862F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6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3C8F29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3</w:t>
            </w:r>
          </w:p>
        </w:tc>
      </w:tr>
      <w:tr w:rsidR="00477376" w:rsidRPr="00477376" w14:paraId="1CF562E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200049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4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5BC898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3</w:t>
            </w:r>
          </w:p>
        </w:tc>
      </w:tr>
      <w:tr w:rsidR="00477376" w:rsidRPr="00477376" w14:paraId="6EAD0FD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E0F83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0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DA0035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1</w:t>
            </w:r>
          </w:p>
        </w:tc>
      </w:tr>
      <w:tr w:rsidR="00477376" w:rsidRPr="00477376" w14:paraId="166EC9D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46D41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6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843A71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0</w:t>
            </w:r>
          </w:p>
        </w:tc>
      </w:tr>
      <w:tr w:rsidR="00477376" w:rsidRPr="00477376" w14:paraId="316C349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414DB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4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B4E2EF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3</w:t>
            </w:r>
          </w:p>
        </w:tc>
      </w:tr>
      <w:tr w:rsidR="00477376" w:rsidRPr="00477376" w14:paraId="3235563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293DC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9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C33970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8</w:t>
            </w:r>
          </w:p>
        </w:tc>
      </w:tr>
      <w:tr w:rsidR="00477376" w:rsidRPr="00477376" w14:paraId="5FCC908E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33A173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7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6993D2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7</w:t>
            </w:r>
          </w:p>
        </w:tc>
      </w:tr>
      <w:tr w:rsidR="00477376" w:rsidRPr="00477376" w14:paraId="4A332DF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5D2940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7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A86388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7</w:t>
            </w:r>
          </w:p>
        </w:tc>
      </w:tr>
      <w:tr w:rsidR="00477376" w:rsidRPr="00477376" w14:paraId="7A1DC1B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876586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0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F2A702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3</w:t>
            </w:r>
          </w:p>
        </w:tc>
      </w:tr>
      <w:tr w:rsidR="00477376" w:rsidRPr="00477376" w14:paraId="00A6A87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29C733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3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6FE30E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2</w:t>
            </w:r>
          </w:p>
        </w:tc>
      </w:tr>
      <w:tr w:rsidR="00477376" w:rsidRPr="00477376" w14:paraId="7880A28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498DC6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8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74D389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3</w:t>
            </w:r>
          </w:p>
        </w:tc>
      </w:tr>
      <w:tr w:rsidR="00477376" w:rsidRPr="00477376" w14:paraId="0624139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E8EB7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3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79E11F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2</w:t>
            </w:r>
          </w:p>
        </w:tc>
      </w:tr>
      <w:tr w:rsidR="00477376" w:rsidRPr="00477376" w14:paraId="258582A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0F454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6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1E1264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102</w:t>
            </w:r>
          </w:p>
        </w:tc>
      </w:tr>
      <w:tr w:rsidR="00477376" w:rsidRPr="00477376" w14:paraId="5DE905F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DF2F26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1910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C492A5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</w:tr>
      <w:tr w:rsidR="00477376" w:rsidRPr="00477376" w14:paraId="5F28ECC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F95E84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6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4FDFEE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6</w:t>
            </w:r>
          </w:p>
        </w:tc>
      </w:tr>
      <w:tr w:rsidR="00477376" w:rsidRPr="00477376" w14:paraId="1C533FB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011BBE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5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363878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5</w:t>
            </w:r>
          </w:p>
        </w:tc>
      </w:tr>
      <w:tr w:rsidR="00477376" w:rsidRPr="00477376" w14:paraId="2DAC913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C09BC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4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8263AD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7</w:t>
            </w:r>
          </w:p>
        </w:tc>
      </w:tr>
      <w:tr w:rsidR="00477376" w:rsidRPr="00477376" w14:paraId="77B5C6F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4AD00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7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11B847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6</w:t>
            </w:r>
          </w:p>
        </w:tc>
      </w:tr>
      <w:tr w:rsidR="00477376" w:rsidRPr="00477376" w14:paraId="7FC26BF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39E9D4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RR101357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70401B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8</w:t>
            </w:r>
          </w:p>
        </w:tc>
      </w:tr>
      <w:tr w:rsidR="00477376" w:rsidRPr="00477376" w14:paraId="53DFD63A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0B4120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6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724A52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4</w:t>
            </w:r>
          </w:p>
        </w:tc>
      </w:tr>
      <w:tr w:rsidR="00477376" w:rsidRPr="00477376" w14:paraId="12689443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D2A56F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72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C584C0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3</w:t>
            </w:r>
          </w:p>
        </w:tc>
      </w:tr>
      <w:tr w:rsidR="00477376" w:rsidRPr="00477376" w14:paraId="2BCA1D0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10C965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6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AF09D2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9</w:t>
            </w:r>
          </w:p>
        </w:tc>
      </w:tr>
      <w:tr w:rsidR="00477376" w:rsidRPr="00477376" w14:paraId="4E0DA5B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3C7E45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4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68EC44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8</w:t>
            </w:r>
          </w:p>
        </w:tc>
      </w:tr>
      <w:tr w:rsidR="00477376" w:rsidRPr="00477376" w14:paraId="40EDF87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C9C802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84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AEE3ED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39</w:t>
            </w:r>
          </w:p>
        </w:tc>
      </w:tr>
      <w:tr w:rsidR="00477376" w:rsidRPr="00477376" w14:paraId="65EFC87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4614A0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5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361470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6</w:t>
            </w:r>
          </w:p>
        </w:tc>
      </w:tr>
      <w:tr w:rsidR="00477376" w:rsidRPr="00477376" w14:paraId="179C45D2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AEB4C8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3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FE3F78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1</w:t>
            </w:r>
          </w:p>
        </w:tc>
      </w:tr>
      <w:tr w:rsidR="00477376" w:rsidRPr="00477376" w14:paraId="2B62641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12F574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8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0348F1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1</w:t>
            </w:r>
          </w:p>
        </w:tc>
      </w:tr>
      <w:tr w:rsidR="00477376" w:rsidRPr="00477376" w14:paraId="239E156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A5734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3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E44773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64</w:t>
            </w:r>
          </w:p>
        </w:tc>
      </w:tr>
      <w:tr w:rsidR="00477376" w:rsidRPr="00477376" w14:paraId="31E46D54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2A6FE1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98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B6E4F4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51</w:t>
            </w:r>
          </w:p>
        </w:tc>
      </w:tr>
      <w:tr w:rsidR="00477376" w:rsidRPr="00477376" w14:paraId="710D7F7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42F6C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7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B01D9C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4</w:t>
            </w:r>
          </w:p>
        </w:tc>
      </w:tr>
      <w:tr w:rsidR="00477376" w:rsidRPr="00477376" w14:paraId="1113A17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DED01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50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7E1EB7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1</w:t>
            </w:r>
          </w:p>
        </w:tc>
      </w:tr>
      <w:tr w:rsidR="00477376" w:rsidRPr="00477376" w14:paraId="56BCD0CB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925BBD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4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7A381F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83</w:t>
            </w:r>
          </w:p>
        </w:tc>
      </w:tr>
      <w:tr w:rsidR="00477376" w:rsidRPr="00477376" w14:paraId="1C2EE1B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4A2D84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6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6502883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2</w:t>
            </w:r>
          </w:p>
        </w:tc>
      </w:tr>
      <w:tr w:rsidR="00477376" w:rsidRPr="00477376" w14:paraId="4D4B418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D95DED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2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992517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72</w:t>
            </w:r>
          </w:p>
        </w:tc>
      </w:tr>
      <w:tr w:rsidR="00477376" w:rsidRPr="00477376" w14:paraId="34DFF87C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B1CC97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5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A694DF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5</w:t>
            </w:r>
          </w:p>
        </w:tc>
      </w:tr>
      <w:tr w:rsidR="00477376" w:rsidRPr="00477376" w14:paraId="773F4D57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4C701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38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275AB7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1</w:t>
            </w:r>
          </w:p>
        </w:tc>
      </w:tr>
      <w:tr w:rsidR="00477376" w:rsidRPr="00477376" w14:paraId="15936DC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86F86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8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EF419E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3</w:t>
            </w:r>
          </w:p>
        </w:tc>
      </w:tr>
      <w:tr w:rsidR="00477376" w:rsidRPr="00477376" w14:paraId="0C185C4D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3E6DBC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46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A8A70D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8</w:t>
            </w:r>
          </w:p>
        </w:tc>
      </w:tr>
      <w:tr w:rsidR="00477376" w:rsidRPr="00477376" w14:paraId="5EB47706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99A82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0310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AD594A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SK-E</w:t>
            </w:r>
          </w:p>
        </w:tc>
      </w:tr>
      <w:tr w:rsidR="00477376" w:rsidRPr="00477376" w14:paraId="2D6DD71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470F66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8839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D269D4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2</w:t>
            </w:r>
          </w:p>
        </w:tc>
      </w:tr>
      <w:tr w:rsidR="00477376" w:rsidRPr="00477376" w14:paraId="6A771B2F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E041D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66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B4B152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96</w:t>
            </w:r>
          </w:p>
        </w:tc>
      </w:tr>
      <w:tr w:rsidR="00477376" w:rsidRPr="00477376" w14:paraId="0CEC0395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65AC5B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57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3610AE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15</w:t>
            </w:r>
          </w:p>
        </w:tc>
      </w:tr>
      <w:tr w:rsidR="00477376" w:rsidRPr="00477376" w14:paraId="0D929060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5521F6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91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A8C908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45</w:t>
            </w:r>
          </w:p>
        </w:tc>
      </w:tr>
      <w:tr w:rsidR="00477376" w:rsidRPr="00477376" w14:paraId="6D9AFE78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AB95ED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13545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478E94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07</w:t>
            </w:r>
          </w:p>
        </w:tc>
      </w:tr>
      <w:tr w:rsidR="00477376" w:rsidRPr="00477376" w14:paraId="5563ABC1" w14:textId="77777777" w:rsidTr="00477376">
        <w:trPr>
          <w:trHeight w:val="300"/>
          <w:jc w:val="center"/>
        </w:trPr>
        <w:tc>
          <w:tcPr>
            <w:tcW w:w="14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21371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047983</w:t>
            </w:r>
          </w:p>
        </w:tc>
        <w:tc>
          <w:tcPr>
            <w:tcW w:w="63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B4AF34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cobacterium tuberculosis KT-0020</w:t>
            </w:r>
          </w:p>
        </w:tc>
      </w:tr>
    </w:tbl>
    <w:p w14:paraId="1094C44F" w14:textId="77777777" w:rsidR="00477376" w:rsidRDefault="00477376">
      <w:pPr>
        <w:rPr>
          <w:lang w:val="en-US"/>
        </w:rPr>
      </w:pPr>
    </w:p>
    <w:p w14:paraId="36E1F911" w14:textId="77777777" w:rsidR="00477376" w:rsidRPr="00477376" w:rsidRDefault="00477376" w:rsidP="00477376">
      <w:pPr>
        <w:rPr>
          <w:lang w:val="en-US"/>
        </w:rPr>
      </w:pPr>
    </w:p>
    <w:p w14:paraId="6836D1B0" w14:textId="6D8B4011" w:rsidR="00477376" w:rsidRDefault="00477376" w:rsidP="00477376">
      <w:pPr>
        <w:tabs>
          <w:tab w:val="left" w:pos="1016"/>
        </w:tabs>
        <w:rPr>
          <w:lang w:val="en-US"/>
        </w:rPr>
      </w:pPr>
      <w:r>
        <w:rPr>
          <w:lang w:val="en-US"/>
        </w:rPr>
        <w:tab/>
      </w:r>
    </w:p>
    <w:p w14:paraId="1225B3A8" w14:textId="77777777" w:rsidR="00477376" w:rsidRDefault="00477376">
      <w:pPr>
        <w:rPr>
          <w:lang w:val="en-US"/>
        </w:rPr>
      </w:pPr>
      <w:r>
        <w:rPr>
          <w:lang w:val="en-US"/>
        </w:rPr>
        <w:br w:type="page"/>
      </w:r>
    </w:p>
    <w:p w14:paraId="30DEC729" w14:textId="6A8E4024" w:rsidR="00477376" w:rsidRPr="00477376" w:rsidRDefault="00477376" w:rsidP="00477376">
      <w:pPr>
        <w:tabs>
          <w:tab w:val="left" w:pos="1016"/>
        </w:tabs>
        <w:rPr>
          <w:rFonts w:ascii="Arial" w:hAnsi="Arial" w:cs="Arial"/>
          <w:b/>
          <w:bCs/>
          <w:lang w:val="en-US"/>
        </w:rPr>
      </w:pPr>
      <w:r w:rsidRPr="00477376">
        <w:rPr>
          <w:rFonts w:ascii="Arial" w:hAnsi="Arial" w:cs="Arial"/>
          <w:b/>
          <w:bCs/>
          <w:lang w:val="en-US"/>
        </w:rPr>
        <w:lastRenderedPageBreak/>
        <w:t xml:space="preserve">Taxonomy </w:t>
      </w:r>
      <w:r>
        <w:rPr>
          <w:rFonts w:ascii="Arial" w:hAnsi="Arial" w:cs="Arial"/>
          <w:b/>
          <w:bCs/>
          <w:lang w:val="en-US"/>
        </w:rPr>
        <w:t xml:space="preserve">Identification </w:t>
      </w:r>
      <w:r w:rsidRPr="00477376">
        <w:rPr>
          <w:rFonts w:ascii="Arial" w:hAnsi="Arial" w:cs="Arial"/>
          <w:b/>
          <w:bCs/>
          <w:lang w:val="en-US"/>
        </w:rPr>
        <w:t>of 474 Genomes</w:t>
      </w:r>
    </w:p>
    <w:tbl>
      <w:tblPr>
        <w:tblW w:w="5700" w:type="dxa"/>
        <w:tblLook w:val="04A0" w:firstRow="1" w:lastRow="0" w:firstColumn="1" w:lastColumn="0" w:noHBand="0" w:noVBand="1"/>
      </w:tblPr>
      <w:tblGrid>
        <w:gridCol w:w="4100"/>
        <w:gridCol w:w="1600"/>
      </w:tblGrid>
      <w:tr w:rsidR="00477376" w:rsidRPr="00477376" w14:paraId="6B2E72DA" w14:textId="77777777" w:rsidTr="00477376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7F0BF9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axonomy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49F2302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 xml:space="preserve">Frequency  </w:t>
            </w:r>
          </w:p>
        </w:tc>
      </w:tr>
      <w:tr w:rsidR="00477376" w:rsidRPr="00477376" w14:paraId="7EF4605E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F90CD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         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06F0A8B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3</w:t>
            </w:r>
          </w:p>
        </w:tc>
      </w:tr>
      <w:tr w:rsidR="00477376" w:rsidRPr="00477376" w14:paraId="306308AD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21E93E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netobacter baumannii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FFDA300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</w:tr>
      <w:tr w:rsidR="00477376" w:rsidRPr="00477376" w14:paraId="6FCACCB4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50964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steria monocytogenes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8A151C5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</w:tr>
      <w:tr w:rsidR="00477376" w:rsidRPr="00477376" w14:paraId="5BC37A2F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1C02E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almonella enterica              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7A97A3F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477376" w:rsidRPr="00477376" w14:paraId="68522DC1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3338D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onobacter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kazakii</w:t>
            </w:r>
            <w:proofErr w:type="spellEnd"/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193D51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477376" w:rsidRPr="00477376" w14:paraId="11886F35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B24372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monella enterica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8D2295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477376" w:rsidRPr="00477376" w14:paraId="405F1455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1F091D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3AD749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477376" w:rsidRPr="00477376" w14:paraId="62BB436B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9BD94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                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7EBF8F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477376" w:rsidRPr="00477376" w14:paraId="75BD9A20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164D5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gococcus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idifermentans</w:t>
            </w:r>
            <w:proofErr w:type="spellEnd"/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3A1EAE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77376" w:rsidRPr="00477376" w14:paraId="2DB343BA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CEA149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brio parahaemolyticus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30E111C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77376" w:rsidRPr="00477376" w14:paraId="38517DA8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3A0744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gococcus</w:t>
            </w:r>
            <w:proofErr w:type="spellEnd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umatus</w:t>
            </w:r>
            <w:proofErr w:type="spellEnd"/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A35AD9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77376" w:rsidRPr="00477376" w14:paraId="03CC5FA1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4E5CEA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lebsiella pneumoniae</w:t>
            </w:r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E4F506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77376" w:rsidRPr="00477376" w14:paraId="50A32B20" w14:textId="77777777" w:rsidTr="00477376">
        <w:trPr>
          <w:trHeight w:val="30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7D5FA8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eromonas </w:t>
            </w:r>
            <w:proofErr w:type="spellStart"/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ydrophila</w:t>
            </w:r>
            <w:proofErr w:type="spellEnd"/>
          </w:p>
        </w:tc>
        <w:tc>
          <w:tcPr>
            <w:tcW w:w="16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ECB8467" w14:textId="77777777" w:rsidR="00477376" w:rsidRPr="00477376" w:rsidRDefault="00477376" w:rsidP="00477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773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2E79C8CE" w14:textId="77777777" w:rsidR="00477376" w:rsidRDefault="00477376" w:rsidP="00477376">
      <w:pPr>
        <w:rPr>
          <w:lang w:val="en-US"/>
        </w:rPr>
      </w:pPr>
    </w:p>
    <w:p w14:paraId="380301FD" w14:textId="6E6E7014" w:rsidR="00477376" w:rsidRPr="00477376" w:rsidRDefault="00477376" w:rsidP="00477376">
      <w:pPr>
        <w:rPr>
          <w:lang w:val="en-US"/>
        </w:rPr>
      </w:pPr>
    </w:p>
    <w:sectPr w:rsidR="00477376" w:rsidRPr="004773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376"/>
    <w:rsid w:val="00112341"/>
    <w:rsid w:val="00152344"/>
    <w:rsid w:val="003B15EF"/>
    <w:rsid w:val="00477376"/>
    <w:rsid w:val="0051602B"/>
    <w:rsid w:val="008179E3"/>
    <w:rsid w:val="00913046"/>
    <w:rsid w:val="00A9323E"/>
    <w:rsid w:val="00AD7EC3"/>
    <w:rsid w:val="00C10E1D"/>
    <w:rsid w:val="00D3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D956F"/>
  <w15:chartTrackingRefBased/>
  <w15:docId w15:val="{C585CA7C-3A82-AA42-B0C7-DB406B62F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73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3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3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3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3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3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3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3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3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3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3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3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3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3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3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3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3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3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3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3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3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37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7737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7376"/>
    <w:rPr>
      <w:color w:val="954F72"/>
      <w:u w:val="single"/>
    </w:rPr>
  </w:style>
  <w:style w:type="paragraph" w:customStyle="1" w:styleId="msonormal0">
    <w:name w:val="msonormal"/>
    <w:basedOn w:val="Normal"/>
    <w:rsid w:val="00477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47737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4">
    <w:name w:val="xl64"/>
    <w:basedOn w:val="Normal"/>
    <w:rsid w:val="0047737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73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167</Words>
  <Characters>18058</Characters>
  <Application>Microsoft Office Word</Application>
  <DocSecurity>0</DocSecurity>
  <Lines>150</Lines>
  <Paragraphs>42</Paragraphs>
  <ScaleCrop>false</ScaleCrop>
  <Company/>
  <LinksUpToDate>false</LinksUpToDate>
  <CharactersWithSpaces>2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que Asma</dc:creator>
  <cp:keywords/>
  <dc:description/>
  <cp:lastModifiedBy>Rafique Asma</cp:lastModifiedBy>
  <cp:revision>1</cp:revision>
  <dcterms:created xsi:type="dcterms:W3CDTF">2025-01-19T13:46:00Z</dcterms:created>
  <dcterms:modified xsi:type="dcterms:W3CDTF">2025-01-19T13:53:00Z</dcterms:modified>
</cp:coreProperties>
</file>